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D9016F" w14:textId="77777777" w:rsidR="00CC65D6" w:rsidRPr="00D52B8C" w:rsidRDefault="00CC65D6" w:rsidP="00CC65D6">
      <w:pPr>
        <w:rPr>
          <w:rFonts w:ascii="Arial" w:hAnsi="Arial" w:cs="Arial"/>
          <w:bCs/>
          <w:sz w:val="22"/>
        </w:rPr>
      </w:pPr>
      <w:r w:rsidRPr="00D52B8C">
        <w:rPr>
          <w:rFonts w:ascii="Arial" w:eastAsia="Malgun Gothic" w:hAnsi="Arial" w:cs="Arial"/>
          <w:b/>
          <w:sz w:val="24"/>
          <w:szCs w:val="24"/>
        </w:rPr>
        <w:t>S1 Table</w:t>
      </w:r>
      <w:r w:rsidRPr="00D52B8C">
        <w:rPr>
          <w:rFonts w:ascii="Arial" w:hAnsi="Arial" w:cs="Arial"/>
          <w:b/>
          <w:sz w:val="22"/>
        </w:rPr>
        <w:t xml:space="preserve">. </w:t>
      </w:r>
      <w:r w:rsidRPr="00D52B8C">
        <w:rPr>
          <w:rFonts w:ascii="Arial" w:hAnsi="Arial" w:cs="Arial"/>
          <w:bCs/>
          <w:sz w:val="22"/>
        </w:rPr>
        <w:t>Independent pre- and post-screening parameters related to survival in the entire HCC</w:t>
      </w:r>
      <w:r w:rsidRPr="00D52B8C" w:rsidDel="00C757CB">
        <w:rPr>
          <w:rFonts w:ascii="Arial" w:hAnsi="Arial" w:cs="Arial"/>
          <w:bCs/>
          <w:sz w:val="22"/>
        </w:rPr>
        <w:t xml:space="preserve"> </w:t>
      </w:r>
      <w:r w:rsidRPr="00D52B8C">
        <w:rPr>
          <w:rFonts w:ascii="Arial" w:hAnsi="Arial" w:cs="Arial"/>
          <w:bCs/>
          <w:sz w:val="22"/>
        </w:rPr>
        <w:t xml:space="preserve">cohort </w:t>
      </w:r>
      <w:r w:rsidRPr="00D52B8C">
        <w:rPr>
          <w:rFonts w:ascii="Arial" w:hAnsi="Arial" w:cs="Arial"/>
          <w:bCs/>
          <w:kern w:val="0"/>
          <w:sz w:val="22"/>
        </w:rPr>
        <w:t>(based on the AJCC system)</w:t>
      </w:r>
    </w:p>
    <w:tbl>
      <w:tblPr>
        <w:tblStyle w:val="1"/>
        <w:tblW w:w="5600" w:type="pct"/>
        <w:tblInd w:w="-885" w:type="dxa"/>
        <w:tblLook w:val="04A0" w:firstRow="1" w:lastRow="0" w:firstColumn="1" w:lastColumn="0" w:noHBand="0" w:noVBand="1"/>
      </w:tblPr>
      <w:tblGrid>
        <w:gridCol w:w="1649"/>
        <w:gridCol w:w="606"/>
        <w:gridCol w:w="739"/>
        <w:gridCol w:w="834"/>
        <w:gridCol w:w="606"/>
        <w:gridCol w:w="735"/>
        <w:gridCol w:w="834"/>
        <w:gridCol w:w="606"/>
        <w:gridCol w:w="739"/>
        <w:gridCol w:w="834"/>
        <w:gridCol w:w="717"/>
        <w:gridCol w:w="739"/>
        <w:gridCol w:w="834"/>
      </w:tblGrid>
      <w:tr w:rsidR="00CC65D6" w:rsidRPr="00D52B8C" w14:paraId="29266835" w14:textId="77777777" w:rsidTr="00F83DD8">
        <w:trPr>
          <w:trHeight w:val="340"/>
        </w:trPr>
        <w:tc>
          <w:tcPr>
            <w:tcW w:w="89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B18D8B7" w14:textId="77777777" w:rsidR="00CC65D6" w:rsidRPr="00D52B8C" w:rsidRDefault="00CC65D6" w:rsidP="00F83DD8">
            <w:pPr>
              <w:rPr>
                <w:rFonts w:ascii="Arial" w:hAnsi="Arial" w:cs="Arial"/>
                <w:b/>
              </w:rPr>
            </w:pPr>
            <w:r w:rsidRPr="00D52B8C">
              <w:rPr>
                <w:rFonts w:ascii="Arial" w:hAnsi="Arial" w:cs="Arial"/>
                <w:b/>
              </w:rPr>
              <w:t>Variable</w:t>
            </w:r>
          </w:p>
        </w:tc>
        <w:tc>
          <w:tcPr>
            <w:tcW w:w="2041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33EB2B5" w14:textId="77777777" w:rsidR="00CC65D6" w:rsidRPr="00D52B8C" w:rsidRDefault="00CC65D6" w:rsidP="00F83DD8">
            <w:pPr>
              <w:jc w:val="center"/>
              <w:rPr>
                <w:rFonts w:ascii="Arial" w:hAnsi="Arial" w:cs="Arial"/>
                <w:b/>
              </w:rPr>
            </w:pPr>
            <w:r w:rsidRPr="00D52B8C">
              <w:rPr>
                <w:rFonts w:ascii="Arial" w:hAnsi="Arial" w:cs="Arial"/>
                <w:b/>
              </w:rPr>
              <w:t>Overall morality</w:t>
            </w:r>
          </w:p>
        </w:tc>
        <w:tc>
          <w:tcPr>
            <w:tcW w:w="2068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75A9582" w14:textId="77777777" w:rsidR="00CC65D6" w:rsidRPr="00D52B8C" w:rsidRDefault="00CC65D6" w:rsidP="00F83DD8">
            <w:pPr>
              <w:jc w:val="center"/>
              <w:rPr>
                <w:rFonts w:ascii="Arial" w:hAnsi="Arial" w:cs="Arial"/>
                <w:b/>
              </w:rPr>
            </w:pPr>
            <w:r w:rsidRPr="00D52B8C">
              <w:rPr>
                <w:rFonts w:ascii="Arial" w:hAnsi="Arial" w:cs="Arial"/>
                <w:b/>
              </w:rPr>
              <w:t>Cancer-specific mortality</w:t>
            </w:r>
          </w:p>
        </w:tc>
      </w:tr>
      <w:tr w:rsidR="00CC65D6" w:rsidRPr="00D52B8C" w14:paraId="61588354" w14:textId="77777777" w:rsidTr="00F83DD8">
        <w:trPr>
          <w:trHeight w:val="3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873C6" w14:textId="77777777" w:rsidR="00CC65D6" w:rsidRPr="00D52B8C" w:rsidRDefault="00CC65D6" w:rsidP="00F83DD8">
            <w:pPr>
              <w:widowControl/>
              <w:wordWrap/>
              <w:autoSpaceDE/>
              <w:autoSpaceDN/>
              <w:rPr>
                <w:rFonts w:ascii="Arial" w:hAnsi="Arial" w:cs="Arial"/>
                <w:b/>
              </w:rPr>
            </w:pPr>
          </w:p>
        </w:tc>
        <w:tc>
          <w:tcPr>
            <w:tcW w:w="103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4FE4773" w14:textId="77777777" w:rsidR="00CC65D6" w:rsidRPr="00D52B8C" w:rsidRDefault="00CC65D6" w:rsidP="00F83DD8">
            <w:pPr>
              <w:jc w:val="center"/>
              <w:rPr>
                <w:rFonts w:ascii="Arial" w:hAnsi="Arial" w:cs="Arial"/>
                <w:b/>
              </w:rPr>
            </w:pPr>
            <w:r w:rsidRPr="00D52B8C">
              <w:rPr>
                <w:rFonts w:ascii="Arial" w:hAnsi="Arial" w:cs="Arial"/>
                <w:b/>
              </w:rPr>
              <w:t>Model 1</w:t>
            </w:r>
          </w:p>
        </w:tc>
        <w:tc>
          <w:tcPr>
            <w:tcW w:w="100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A07DC6B" w14:textId="77777777" w:rsidR="00CC65D6" w:rsidRPr="00D52B8C" w:rsidRDefault="00CC65D6" w:rsidP="00F83DD8">
            <w:pPr>
              <w:jc w:val="center"/>
              <w:rPr>
                <w:rFonts w:ascii="Arial" w:hAnsi="Arial" w:cs="Arial"/>
                <w:b/>
              </w:rPr>
            </w:pPr>
            <w:r w:rsidRPr="00D52B8C">
              <w:rPr>
                <w:rFonts w:ascii="Arial" w:hAnsi="Arial" w:cs="Arial"/>
                <w:b/>
              </w:rPr>
              <w:t>Model 2*</w:t>
            </w:r>
          </w:p>
        </w:tc>
        <w:tc>
          <w:tcPr>
            <w:tcW w:w="102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A9FE650" w14:textId="77777777" w:rsidR="00CC65D6" w:rsidRPr="00D52B8C" w:rsidRDefault="00CC65D6" w:rsidP="00F83DD8">
            <w:pPr>
              <w:jc w:val="center"/>
              <w:rPr>
                <w:rFonts w:ascii="Arial" w:hAnsi="Arial" w:cs="Arial"/>
                <w:b/>
              </w:rPr>
            </w:pPr>
            <w:r w:rsidRPr="00D52B8C">
              <w:rPr>
                <w:rFonts w:ascii="Arial" w:hAnsi="Arial" w:cs="Arial"/>
                <w:b/>
              </w:rPr>
              <w:t>Model 1</w:t>
            </w:r>
          </w:p>
        </w:tc>
        <w:tc>
          <w:tcPr>
            <w:tcW w:w="104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353650C" w14:textId="77777777" w:rsidR="00CC65D6" w:rsidRPr="00D52B8C" w:rsidRDefault="00CC65D6" w:rsidP="00F83DD8">
            <w:pPr>
              <w:jc w:val="center"/>
              <w:rPr>
                <w:rFonts w:ascii="Arial" w:hAnsi="Arial" w:cs="Arial"/>
                <w:b/>
              </w:rPr>
            </w:pPr>
            <w:r w:rsidRPr="00D52B8C">
              <w:rPr>
                <w:rFonts w:ascii="Arial" w:hAnsi="Arial" w:cs="Arial"/>
                <w:b/>
              </w:rPr>
              <w:t>Model 2*</w:t>
            </w:r>
          </w:p>
        </w:tc>
      </w:tr>
      <w:tr w:rsidR="00CC65D6" w:rsidRPr="00D52B8C" w14:paraId="0E27B1AA" w14:textId="77777777" w:rsidTr="00F83DD8">
        <w:trPr>
          <w:trHeight w:val="34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32507" w14:textId="77777777" w:rsidR="00CC65D6" w:rsidRPr="00D52B8C" w:rsidRDefault="00CC65D6" w:rsidP="00F83DD8">
            <w:pPr>
              <w:widowControl/>
              <w:wordWrap/>
              <w:autoSpaceDE/>
              <w:autoSpaceDN/>
              <w:rPr>
                <w:rFonts w:ascii="Arial" w:hAnsi="Arial" w:cs="Arial"/>
                <w:b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2A04C84" w14:textId="77777777" w:rsidR="00CC65D6" w:rsidRPr="00D52B8C" w:rsidRDefault="00CC65D6" w:rsidP="00F83DD8">
            <w:pPr>
              <w:jc w:val="center"/>
              <w:rPr>
                <w:rFonts w:ascii="Arial" w:hAnsi="Arial" w:cs="Arial"/>
                <w:b/>
              </w:rPr>
            </w:pPr>
            <w:r w:rsidRPr="00D52B8C">
              <w:rPr>
                <w:rFonts w:ascii="Arial" w:hAnsi="Arial" w:cs="Arial"/>
                <w:b/>
              </w:rPr>
              <w:t>HR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AA44F07" w14:textId="77777777" w:rsidR="00CC65D6" w:rsidRPr="00D52B8C" w:rsidRDefault="00CC65D6" w:rsidP="00F83DD8">
            <w:pPr>
              <w:jc w:val="center"/>
              <w:rPr>
                <w:rFonts w:ascii="Arial" w:hAnsi="Arial" w:cs="Arial"/>
                <w:b/>
              </w:rPr>
            </w:pPr>
            <w:r w:rsidRPr="00D52B8C">
              <w:rPr>
                <w:rFonts w:ascii="Arial" w:hAnsi="Arial" w:cs="Arial"/>
                <w:b/>
              </w:rPr>
              <w:t>95% CI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C7888AD" w14:textId="77777777" w:rsidR="00CC65D6" w:rsidRPr="00D52B8C" w:rsidRDefault="00CC65D6" w:rsidP="00F83DD8">
            <w:pPr>
              <w:jc w:val="center"/>
              <w:rPr>
                <w:rFonts w:ascii="Arial" w:hAnsi="Arial" w:cs="Arial"/>
                <w:b/>
              </w:rPr>
            </w:pPr>
            <w:r w:rsidRPr="00D52B8C">
              <w:rPr>
                <w:rFonts w:ascii="Arial" w:hAnsi="Arial" w:cs="Arial"/>
                <w:b/>
                <w:i/>
              </w:rPr>
              <w:t>P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720131D" w14:textId="77777777" w:rsidR="00CC65D6" w:rsidRPr="00D52B8C" w:rsidRDefault="00CC65D6" w:rsidP="00F83DD8">
            <w:pPr>
              <w:jc w:val="center"/>
              <w:rPr>
                <w:rFonts w:ascii="Arial" w:hAnsi="Arial" w:cs="Arial"/>
                <w:b/>
              </w:rPr>
            </w:pPr>
            <w:r w:rsidRPr="00D52B8C">
              <w:rPr>
                <w:rFonts w:ascii="Arial" w:hAnsi="Arial" w:cs="Arial"/>
                <w:b/>
              </w:rPr>
              <w:t>HR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48A1734" w14:textId="77777777" w:rsidR="00CC65D6" w:rsidRPr="00D52B8C" w:rsidRDefault="00CC65D6" w:rsidP="00F83DD8">
            <w:pPr>
              <w:jc w:val="center"/>
              <w:rPr>
                <w:rFonts w:ascii="Arial" w:hAnsi="Arial" w:cs="Arial"/>
                <w:b/>
              </w:rPr>
            </w:pPr>
            <w:r w:rsidRPr="00D52B8C">
              <w:rPr>
                <w:rFonts w:ascii="Arial" w:hAnsi="Arial" w:cs="Arial"/>
                <w:b/>
              </w:rPr>
              <w:t>95% CI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0A8ED4D" w14:textId="77777777" w:rsidR="00CC65D6" w:rsidRPr="00D52B8C" w:rsidRDefault="00CC65D6" w:rsidP="00F83DD8">
            <w:pPr>
              <w:jc w:val="center"/>
              <w:rPr>
                <w:rFonts w:ascii="Arial" w:hAnsi="Arial" w:cs="Arial"/>
                <w:b/>
              </w:rPr>
            </w:pPr>
            <w:r w:rsidRPr="00D52B8C">
              <w:rPr>
                <w:rFonts w:ascii="Arial" w:hAnsi="Arial" w:cs="Arial"/>
                <w:b/>
                <w:i/>
              </w:rPr>
              <w:t>P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BA45A6C" w14:textId="77777777" w:rsidR="00CC65D6" w:rsidRPr="00D52B8C" w:rsidRDefault="00CC65D6" w:rsidP="00F83DD8">
            <w:pPr>
              <w:jc w:val="center"/>
              <w:rPr>
                <w:rFonts w:ascii="Arial" w:hAnsi="Arial" w:cs="Arial"/>
                <w:b/>
              </w:rPr>
            </w:pPr>
            <w:r w:rsidRPr="00D52B8C">
              <w:rPr>
                <w:rFonts w:ascii="Arial" w:hAnsi="Arial" w:cs="Arial"/>
                <w:b/>
              </w:rPr>
              <w:t>HR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B2DA499" w14:textId="77777777" w:rsidR="00CC65D6" w:rsidRPr="00D52B8C" w:rsidRDefault="00CC65D6" w:rsidP="00F83DD8">
            <w:pPr>
              <w:jc w:val="center"/>
              <w:rPr>
                <w:rFonts w:ascii="Arial" w:hAnsi="Arial" w:cs="Arial"/>
                <w:b/>
              </w:rPr>
            </w:pPr>
            <w:r w:rsidRPr="00D52B8C">
              <w:rPr>
                <w:rFonts w:ascii="Arial" w:hAnsi="Arial" w:cs="Arial"/>
                <w:b/>
              </w:rPr>
              <w:t>95% CI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1104060" w14:textId="77777777" w:rsidR="00CC65D6" w:rsidRPr="00D52B8C" w:rsidRDefault="00CC65D6" w:rsidP="00F83DD8">
            <w:pPr>
              <w:jc w:val="center"/>
              <w:rPr>
                <w:rFonts w:ascii="Arial" w:hAnsi="Arial" w:cs="Arial"/>
                <w:b/>
              </w:rPr>
            </w:pPr>
            <w:r w:rsidRPr="00D52B8C">
              <w:rPr>
                <w:rFonts w:ascii="Arial" w:hAnsi="Arial" w:cs="Arial"/>
                <w:b/>
                <w:i/>
              </w:rPr>
              <w:t>P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7825E98" w14:textId="77777777" w:rsidR="00CC65D6" w:rsidRPr="00D52B8C" w:rsidRDefault="00CC65D6" w:rsidP="00F83DD8">
            <w:pPr>
              <w:jc w:val="center"/>
              <w:rPr>
                <w:rFonts w:ascii="Arial" w:hAnsi="Arial" w:cs="Arial"/>
                <w:b/>
              </w:rPr>
            </w:pPr>
            <w:r w:rsidRPr="00D52B8C">
              <w:rPr>
                <w:rFonts w:ascii="Arial" w:hAnsi="Arial" w:cs="Arial"/>
                <w:b/>
              </w:rPr>
              <w:t>HR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F73BE25" w14:textId="77777777" w:rsidR="00CC65D6" w:rsidRPr="00D52B8C" w:rsidRDefault="00CC65D6" w:rsidP="00F83DD8">
            <w:pPr>
              <w:jc w:val="center"/>
              <w:rPr>
                <w:rFonts w:ascii="Arial" w:hAnsi="Arial" w:cs="Arial"/>
                <w:b/>
              </w:rPr>
            </w:pPr>
            <w:r w:rsidRPr="00D52B8C">
              <w:rPr>
                <w:rFonts w:ascii="Arial" w:hAnsi="Arial" w:cs="Arial"/>
                <w:b/>
              </w:rPr>
              <w:t>95% CI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6524B83" w14:textId="77777777" w:rsidR="00CC65D6" w:rsidRPr="00D52B8C" w:rsidRDefault="00CC65D6" w:rsidP="00F83DD8">
            <w:pPr>
              <w:jc w:val="center"/>
              <w:rPr>
                <w:rFonts w:ascii="Arial" w:hAnsi="Arial" w:cs="Arial"/>
                <w:b/>
              </w:rPr>
            </w:pPr>
            <w:r w:rsidRPr="00D52B8C">
              <w:rPr>
                <w:rFonts w:ascii="Arial" w:hAnsi="Arial" w:cs="Arial"/>
                <w:b/>
                <w:i/>
              </w:rPr>
              <w:t>P</w:t>
            </w:r>
          </w:p>
        </w:tc>
      </w:tr>
      <w:tr w:rsidR="00CC65D6" w:rsidRPr="00D52B8C" w14:paraId="28B47AD0" w14:textId="77777777" w:rsidTr="00F83DD8">
        <w:trPr>
          <w:trHeight w:val="340"/>
        </w:trPr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78EC4" w14:textId="77777777" w:rsidR="00CC65D6" w:rsidRPr="00D52B8C" w:rsidRDefault="00CC65D6" w:rsidP="00F83DD8">
            <w:pPr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Group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8CBE09" w14:textId="77777777" w:rsidR="00CC65D6" w:rsidRPr="00D52B8C" w:rsidRDefault="00CC65D6" w:rsidP="00F83DD8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632806" w14:textId="77777777" w:rsidR="00CC65D6" w:rsidRPr="00D52B8C" w:rsidRDefault="00CC65D6" w:rsidP="00F83DD8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035654" w14:textId="77777777" w:rsidR="00CC65D6" w:rsidRPr="00D52B8C" w:rsidRDefault="00CC65D6" w:rsidP="00F83DD8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13C0F0" w14:textId="77777777" w:rsidR="00CC65D6" w:rsidRPr="00D52B8C" w:rsidRDefault="00CC65D6" w:rsidP="00F83DD8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DD8ABC" w14:textId="77777777" w:rsidR="00CC65D6" w:rsidRPr="00D52B8C" w:rsidRDefault="00CC65D6" w:rsidP="00F83DD8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201614" w14:textId="77777777" w:rsidR="00CC65D6" w:rsidRPr="00D52B8C" w:rsidRDefault="00CC65D6" w:rsidP="00F83DD8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FBD78E" w14:textId="77777777" w:rsidR="00CC65D6" w:rsidRPr="00D52B8C" w:rsidRDefault="00CC65D6" w:rsidP="00F83DD8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8937B5" w14:textId="77777777" w:rsidR="00CC65D6" w:rsidRPr="00D52B8C" w:rsidRDefault="00CC65D6" w:rsidP="00F83DD8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2ADB6A" w14:textId="77777777" w:rsidR="00CC65D6" w:rsidRPr="00D52B8C" w:rsidRDefault="00CC65D6" w:rsidP="00F83DD8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306858" w14:textId="77777777" w:rsidR="00CC65D6" w:rsidRPr="00D52B8C" w:rsidRDefault="00CC65D6" w:rsidP="00F83DD8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1FD4F5" w14:textId="77777777" w:rsidR="00CC65D6" w:rsidRPr="00D52B8C" w:rsidRDefault="00CC65D6" w:rsidP="00F83DD8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397E71" w14:textId="77777777" w:rsidR="00CC65D6" w:rsidRPr="00D52B8C" w:rsidRDefault="00CC65D6" w:rsidP="00F83DD8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</w:tr>
      <w:tr w:rsidR="00CC65D6" w:rsidRPr="00D52B8C" w14:paraId="482458EF" w14:textId="77777777" w:rsidTr="00F83DD8">
        <w:trPr>
          <w:trHeight w:val="340"/>
        </w:trPr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83529" w14:textId="77777777" w:rsidR="00CC65D6" w:rsidRPr="00D52B8C" w:rsidRDefault="00CC65D6" w:rsidP="00F83DD8">
            <w:pPr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 xml:space="preserve"> AFP+US group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7C3731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1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5E2FB7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593BF3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DA328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1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49131D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6F3AB8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2C7000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1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D16A98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F324B5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40546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1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DB403F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3C876E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</w:p>
        </w:tc>
      </w:tr>
      <w:tr w:rsidR="00CC65D6" w:rsidRPr="00D52B8C" w14:paraId="36AB0CDE" w14:textId="77777777" w:rsidTr="00F83DD8">
        <w:trPr>
          <w:trHeight w:val="340"/>
        </w:trPr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7497BA" w14:textId="77777777" w:rsidR="00CC65D6" w:rsidRPr="00D52B8C" w:rsidRDefault="00CC65D6" w:rsidP="00F83DD8">
            <w:pPr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 xml:space="preserve"> AFP group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ED784F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60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D6251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47-0.78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17B51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&lt;0.001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4AD9E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73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53C0B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57-0.95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DD744B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017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C35CA6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55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652CD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41-0.75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35E1C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&lt;0.001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E37A2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68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49050F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50-0.92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540E07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012</w:t>
            </w:r>
          </w:p>
        </w:tc>
      </w:tr>
      <w:tr w:rsidR="00CC65D6" w:rsidRPr="00D52B8C" w14:paraId="6FCBC97C" w14:textId="77777777" w:rsidTr="00F83DD8">
        <w:trPr>
          <w:trHeight w:val="340"/>
        </w:trPr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1970D2" w14:textId="77777777" w:rsidR="00CC65D6" w:rsidRPr="00D52B8C" w:rsidRDefault="00CC65D6" w:rsidP="00F83DD8">
            <w:pPr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 xml:space="preserve"> US group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A0FC3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53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BA61F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43-0.64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F0DDE3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&lt;0.001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D1339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57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574FAA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47-0.69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8246A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&lt;0.001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9F9DC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46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B3306F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37-0.58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55DF0D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&lt;0.001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ACF90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49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998FB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39-0.62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CED4F0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&lt;0.001</w:t>
            </w:r>
          </w:p>
        </w:tc>
      </w:tr>
      <w:tr w:rsidR="00CC65D6" w:rsidRPr="00D52B8C" w14:paraId="456EB007" w14:textId="77777777" w:rsidTr="00F83DD8">
        <w:trPr>
          <w:trHeight w:val="340"/>
        </w:trPr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FD9321" w14:textId="77777777" w:rsidR="00CC65D6" w:rsidRPr="00D52B8C" w:rsidRDefault="00CC65D6" w:rsidP="00F83DD8">
            <w:pPr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Male sex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024735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-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729D96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-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45B75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-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057ACA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-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443E58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-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8A131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-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CB9BB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1.57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9E0830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1.19-2.07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CD755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001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D8CB3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1.52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BB168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1.15-2.00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F1985A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003</w:t>
            </w:r>
          </w:p>
        </w:tc>
      </w:tr>
      <w:tr w:rsidR="00CC65D6" w:rsidRPr="00D52B8C" w14:paraId="7C6958C0" w14:textId="77777777" w:rsidTr="00F83DD8">
        <w:trPr>
          <w:trHeight w:val="340"/>
        </w:trPr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63D5C8" w14:textId="77777777" w:rsidR="00CC65D6" w:rsidRPr="00D52B8C" w:rsidRDefault="00CC65D6" w:rsidP="00F83DD8">
            <w:pPr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Diabetes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D4050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1.21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68EAB2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98-1.48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079E4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074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107C0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1.14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34E7A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93-1.40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696BA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211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159E1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-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71CD53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-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ED906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-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387600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-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3A808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-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220010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-</w:t>
            </w:r>
          </w:p>
        </w:tc>
      </w:tr>
      <w:tr w:rsidR="00CC65D6" w:rsidRPr="00D52B8C" w14:paraId="3523596C" w14:textId="77777777" w:rsidTr="00F83DD8">
        <w:trPr>
          <w:trHeight w:val="340"/>
        </w:trPr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EB003" w14:textId="77777777" w:rsidR="00CC65D6" w:rsidRPr="00D52B8C" w:rsidRDefault="00CC65D6" w:rsidP="00F83DD8">
            <w:pPr>
              <w:jc w:val="left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Positive history of alcohol consumption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36371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1.37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7AC5BD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1.15-1.63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0956A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001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0CE5D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1.31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98ADF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1.10-1.56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1529F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002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B6DC8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1.21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7F918F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96-1.53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FF730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114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AB6EB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1.22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081DFA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96-1.54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2DA09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103</w:t>
            </w:r>
          </w:p>
        </w:tc>
      </w:tr>
      <w:tr w:rsidR="00CC65D6" w:rsidRPr="00D52B8C" w14:paraId="0968EBDC" w14:textId="77777777" w:rsidTr="00F83DD8">
        <w:trPr>
          <w:trHeight w:val="340"/>
        </w:trPr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2A4905" w14:textId="77777777" w:rsidR="00CC65D6" w:rsidRPr="00D52B8C" w:rsidRDefault="00CC65D6" w:rsidP="00F83DD8">
            <w:pPr>
              <w:jc w:val="left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HBV infection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014E9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61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6F3584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47-0.78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4E0FF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&lt;0.001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185A86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58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58FE2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48-0.71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7DBCB2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&lt;0.001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CF292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68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2B942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53-0.87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9FA3B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003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1A0CB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83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27325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65-1.08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0845C1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161</w:t>
            </w:r>
          </w:p>
        </w:tc>
      </w:tr>
      <w:tr w:rsidR="00CC65D6" w:rsidRPr="00D52B8C" w14:paraId="7F0431D5" w14:textId="77777777" w:rsidTr="00F83DD8">
        <w:trPr>
          <w:trHeight w:val="340"/>
        </w:trPr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D1C3C" w14:textId="77777777" w:rsidR="00CC65D6" w:rsidRPr="00D52B8C" w:rsidRDefault="00CC65D6" w:rsidP="00F83DD8">
            <w:pPr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HCV infection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0DDF2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1.31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6F76F1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96-1.81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32AFEC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094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3EFAB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1.18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E1B34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85-1.64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6A0E9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316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7F0C7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1.17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CA583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77-1.80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6544D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459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BCF346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1.03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CDB472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67-1.60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06875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890</w:t>
            </w:r>
          </w:p>
        </w:tc>
      </w:tr>
      <w:tr w:rsidR="00CC65D6" w:rsidRPr="00D52B8C" w14:paraId="4D9EF7E2" w14:textId="77777777" w:rsidTr="00F83DD8">
        <w:trPr>
          <w:trHeight w:val="340"/>
        </w:trPr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F8B6B5" w14:textId="77777777" w:rsidR="00CC65D6" w:rsidRPr="00D52B8C" w:rsidRDefault="00CC65D6" w:rsidP="00F83DD8">
            <w:pPr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Liver Cirrhosis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862130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1.11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B3E356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80-1.53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253D39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540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AA8B85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88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B76906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63-1.22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44E0D3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435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71C9BB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-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54E4EC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-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DF1157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-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A92E1D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-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5B03F2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-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B34D07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-</w:t>
            </w:r>
          </w:p>
        </w:tc>
      </w:tr>
      <w:tr w:rsidR="00CC65D6" w:rsidRPr="00D52B8C" w14:paraId="1911471E" w14:textId="77777777" w:rsidTr="00F83DD8">
        <w:trPr>
          <w:trHeight w:val="340"/>
        </w:trPr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879FB" w14:textId="77777777" w:rsidR="00CC65D6" w:rsidRPr="00D52B8C" w:rsidRDefault="00CC65D6" w:rsidP="00F83DD8">
            <w:pPr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Ascites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C8D12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2.36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0C9AD1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1.59-3.49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C355F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&lt;0.001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84825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2.01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4639F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1.34-3.04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E9CBC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001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AFA732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2.61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E0D45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1.58-4.31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FDD52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&lt;0.001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A50AE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2.25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95FE66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1.36-3.74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D6B11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002</w:t>
            </w:r>
          </w:p>
        </w:tc>
      </w:tr>
      <w:tr w:rsidR="00CC65D6" w:rsidRPr="00D52B8C" w14:paraId="6948995E" w14:textId="77777777" w:rsidTr="00F83DD8">
        <w:trPr>
          <w:trHeight w:val="340"/>
        </w:trPr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E1F881" w14:textId="77777777" w:rsidR="00CC65D6" w:rsidRPr="00D52B8C" w:rsidRDefault="00CC65D6" w:rsidP="00F83DD8">
            <w:pPr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MELD score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745F3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1.08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37A5B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1.05-1.12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9D14C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&lt;0.001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F1B17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1.08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F09F6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1.04-1.11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5DFC95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&lt;0.001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FAE47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1.05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DC4F1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1.01-1.10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921A7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010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CCBDD1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1.03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9AAC9B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98-1.07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C7A32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289</w:t>
            </w:r>
          </w:p>
        </w:tc>
      </w:tr>
      <w:tr w:rsidR="00CC65D6" w:rsidRPr="00D52B8C" w14:paraId="71F0D4D3" w14:textId="77777777" w:rsidTr="00F83DD8">
        <w:trPr>
          <w:trHeight w:val="340"/>
        </w:trPr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096BF" w14:textId="77777777" w:rsidR="00CC65D6" w:rsidRPr="00D52B8C" w:rsidRDefault="00CC65D6" w:rsidP="00F83DD8">
            <w:pPr>
              <w:jc w:val="left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Platelet count &lt;100k/mm</w:t>
            </w:r>
            <w:r w:rsidRPr="00D52B8C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3F0EE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1.39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0EC89A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1.16-1.67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2BC98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&lt;0.001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7A0EC7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1.12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5AFEC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93-1.35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AE373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245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49024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1.19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A74FE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94-1.50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70BC9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141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C2438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90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6381B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71-1.14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353C0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382</w:t>
            </w:r>
          </w:p>
        </w:tc>
      </w:tr>
      <w:tr w:rsidR="00CC65D6" w:rsidRPr="00D52B8C" w14:paraId="5DEA7E50" w14:textId="77777777" w:rsidTr="00F83DD8">
        <w:trPr>
          <w:trHeight w:val="340"/>
        </w:trPr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2187F5" w14:textId="77777777" w:rsidR="00CC65D6" w:rsidRPr="00D52B8C" w:rsidRDefault="00CC65D6" w:rsidP="00F83DD8">
            <w:pPr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Infiltrative type of HCC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698BAA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5.95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F9B13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4.35-8.14</w:t>
            </w: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D0916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&lt;0.001</w:t>
            </w: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A25B06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2.52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ABA57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1.79-3.55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1B682F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&lt;0.001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789EFA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6.83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7B6BB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4.88-9.56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AA22F1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&lt;0.001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0B2687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2.50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D204F9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1.73-3.62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5AF14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&lt;0.001</w:t>
            </w:r>
          </w:p>
        </w:tc>
      </w:tr>
      <w:tr w:rsidR="00CC65D6" w:rsidRPr="00D52B8C" w14:paraId="5E5B5B0E" w14:textId="77777777" w:rsidTr="00F83DD8">
        <w:trPr>
          <w:trHeight w:val="340"/>
        </w:trPr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C9A0F" w14:textId="77777777" w:rsidR="00CC65D6" w:rsidRPr="00D52B8C" w:rsidRDefault="00CC65D6" w:rsidP="00F83DD8">
            <w:pPr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lastRenderedPageBreak/>
              <w:t>AJCC stage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AEE082" w14:textId="77777777" w:rsidR="00CC65D6" w:rsidRPr="00D52B8C" w:rsidRDefault="00CC65D6" w:rsidP="00F83DD8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E79166" w14:textId="77777777" w:rsidR="00CC65D6" w:rsidRPr="00D52B8C" w:rsidRDefault="00CC65D6" w:rsidP="00F83DD8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C1DC69" w14:textId="77777777" w:rsidR="00CC65D6" w:rsidRPr="00D52B8C" w:rsidRDefault="00CC65D6" w:rsidP="00F83DD8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316BBC" w14:textId="77777777" w:rsidR="00CC65D6" w:rsidRPr="00D52B8C" w:rsidRDefault="00CC65D6" w:rsidP="00F83DD8">
            <w:pPr>
              <w:jc w:val="center"/>
              <w:rPr>
                <w:rFonts w:ascii="Arial" w:hAnsi="Arial" w:cs="Arial"/>
                <w:highlight w:val="green"/>
              </w:rPr>
            </w:pP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FEB8A1" w14:textId="77777777" w:rsidR="00CC65D6" w:rsidRPr="00D52B8C" w:rsidRDefault="00CC65D6" w:rsidP="00F83DD8">
            <w:pPr>
              <w:jc w:val="center"/>
              <w:rPr>
                <w:rFonts w:ascii="Arial" w:hAnsi="Arial" w:cs="Arial"/>
                <w:highlight w:val="green"/>
              </w:rPr>
            </w:pP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FDE533" w14:textId="77777777" w:rsidR="00CC65D6" w:rsidRPr="00D52B8C" w:rsidRDefault="00CC65D6" w:rsidP="00F83DD8">
            <w:pPr>
              <w:jc w:val="center"/>
              <w:rPr>
                <w:rFonts w:ascii="Arial" w:hAnsi="Arial" w:cs="Arial"/>
                <w:highlight w:val="green"/>
              </w:rPr>
            </w:pP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4EB596" w14:textId="77777777" w:rsidR="00CC65D6" w:rsidRPr="00D52B8C" w:rsidRDefault="00CC65D6" w:rsidP="00F83DD8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99103D" w14:textId="77777777" w:rsidR="00CC65D6" w:rsidRPr="00D52B8C" w:rsidRDefault="00CC65D6" w:rsidP="00F83DD8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10B858" w14:textId="77777777" w:rsidR="00CC65D6" w:rsidRPr="00D52B8C" w:rsidRDefault="00CC65D6" w:rsidP="00F83DD8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7CED0B" w14:textId="77777777" w:rsidR="00CC65D6" w:rsidRPr="00D52B8C" w:rsidRDefault="00CC65D6" w:rsidP="00F83DD8">
            <w:pPr>
              <w:jc w:val="center"/>
              <w:rPr>
                <w:rFonts w:ascii="Arial" w:hAnsi="Arial" w:cs="Arial"/>
                <w:highlight w:val="green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9EC078" w14:textId="77777777" w:rsidR="00CC65D6" w:rsidRPr="00D52B8C" w:rsidRDefault="00CC65D6" w:rsidP="00F83DD8">
            <w:pPr>
              <w:jc w:val="center"/>
              <w:rPr>
                <w:rFonts w:ascii="Arial" w:hAnsi="Arial" w:cs="Arial"/>
                <w:highlight w:val="green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4AB700" w14:textId="77777777" w:rsidR="00CC65D6" w:rsidRPr="00D52B8C" w:rsidRDefault="00CC65D6" w:rsidP="00F83DD8">
            <w:pPr>
              <w:jc w:val="center"/>
              <w:rPr>
                <w:rFonts w:ascii="Arial" w:hAnsi="Arial" w:cs="Arial"/>
                <w:highlight w:val="green"/>
              </w:rPr>
            </w:pPr>
          </w:p>
        </w:tc>
      </w:tr>
      <w:tr w:rsidR="00CC65D6" w:rsidRPr="00D52B8C" w14:paraId="62237425" w14:textId="77777777" w:rsidTr="00F83DD8">
        <w:trPr>
          <w:trHeight w:val="340"/>
        </w:trPr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1230A" w14:textId="77777777" w:rsidR="00CC65D6" w:rsidRPr="00D52B8C" w:rsidRDefault="00CC65D6" w:rsidP="00F83DD8">
            <w:pPr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 xml:space="preserve"> Stage IA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6A399C" w14:textId="77777777" w:rsidR="00CC65D6" w:rsidRPr="00D52B8C" w:rsidRDefault="00CC65D6" w:rsidP="00F83DD8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30DCA2" w14:textId="77777777" w:rsidR="00CC65D6" w:rsidRPr="00D52B8C" w:rsidRDefault="00CC65D6" w:rsidP="00F83DD8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8CE6DA" w14:textId="77777777" w:rsidR="00CC65D6" w:rsidRPr="00D52B8C" w:rsidRDefault="00CC65D6" w:rsidP="00F83DD8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11549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1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1A4E0F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318CA8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EE08DC" w14:textId="77777777" w:rsidR="00CC65D6" w:rsidRPr="00D52B8C" w:rsidRDefault="00CC65D6" w:rsidP="00F83DD8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D6B544" w14:textId="77777777" w:rsidR="00CC65D6" w:rsidRPr="00D52B8C" w:rsidRDefault="00CC65D6" w:rsidP="00F83DD8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F4C746" w14:textId="77777777" w:rsidR="00CC65D6" w:rsidRPr="00D52B8C" w:rsidRDefault="00CC65D6" w:rsidP="00F83DD8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8D8C8A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1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55683E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8CF1C2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</w:p>
        </w:tc>
      </w:tr>
      <w:tr w:rsidR="00CC65D6" w:rsidRPr="00D52B8C" w14:paraId="432076E0" w14:textId="77777777" w:rsidTr="00F83DD8">
        <w:trPr>
          <w:trHeight w:val="340"/>
        </w:trPr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B9306" w14:textId="77777777" w:rsidR="00CC65D6" w:rsidRPr="00D52B8C" w:rsidRDefault="00CC65D6" w:rsidP="00F83DD8">
            <w:pPr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 xml:space="preserve"> Stage IB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B41003" w14:textId="77777777" w:rsidR="00CC65D6" w:rsidRPr="00D52B8C" w:rsidRDefault="00CC65D6" w:rsidP="00F83DD8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D74431" w14:textId="77777777" w:rsidR="00CC65D6" w:rsidRPr="00D52B8C" w:rsidRDefault="00CC65D6" w:rsidP="00F83DD8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5FE471" w14:textId="77777777" w:rsidR="00CC65D6" w:rsidRPr="00D52B8C" w:rsidRDefault="00CC65D6" w:rsidP="00F83DD8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B9852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1.46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9F5063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1.13-1.87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DBD48F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004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764FB0" w14:textId="77777777" w:rsidR="00CC65D6" w:rsidRPr="00D52B8C" w:rsidRDefault="00CC65D6" w:rsidP="00F83DD8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DBCF55" w14:textId="77777777" w:rsidR="00CC65D6" w:rsidRPr="00D52B8C" w:rsidRDefault="00CC65D6" w:rsidP="00F83DD8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ADB2CB" w14:textId="77777777" w:rsidR="00CC65D6" w:rsidRPr="00D52B8C" w:rsidRDefault="00CC65D6" w:rsidP="00F83DD8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0D116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2.12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5233CD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1.51-2.97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A0E39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&lt;0.001</w:t>
            </w:r>
          </w:p>
        </w:tc>
      </w:tr>
      <w:tr w:rsidR="00CC65D6" w:rsidRPr="00D52B8C" w14:paraId="201CC1ED" w14:textId="77777777" w:rsidTr="00F83DD8">
        <w:trPr>
          <w:trHeight w:val="340"/>
        </w:trPr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D44DE" w14:textId="77777777" w:rsidR="00CC65D6" w:rsidRPr="00D52B8C" w:rsidRDefault="00CC65D6" w:rsidP="00F83DD8">
            <w:pPr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Stage II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C7DC28" w14:textId="77777777" w:rsidR="00CC65D6" w:rsidRPr="00D52B8C" w:rsidRDefault="00CC65D6" w:rsidP="00F83DD8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55A665" w14:textId="77777777" w:rsidR="00CC65D6" w:rsidRPr="00D52B8C" w:rsidRDefault="00CC65D6" w:rsidP="00F83DD8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DD75E9" w14:textId="77777777" w:rsidR="00CC65D6" w:rsidRPr="00D52B8C" w:rsidRDefault="00CC65D6" w:rsidP="00F83DD8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016A59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1.37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59B82A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1.06-1.78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B0950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017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A104AC" w14:textId="77777777" w:rsidR="00CC65D6" w:rsidRPr="00D52B8C" w:rsidRDefault="00CC65D6" w:rsidP="00F83DD8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3D26AE" w14:textId="77777777" w:rsidR="00CC65D6" w:rsidRPr="00D52B8C" w:rsidRDefault="00CC65D6" w:rsidP="00F83DD8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01C624" w14:textId="77777777" w:rsidR="00CC65D6" w:rsidRPr="00D52B8C" w:rsidRDefault="00CC65D6" w:rsidP="00F83DD8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1B2042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1.68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13AE6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1.18-2.39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D68DE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004</w:t>
            </w:r>
          </w:p>
        </w:tc>
      </w:tr>
      <w:tr w:rsidR="00CC65D6" w:rsidRPr="00D52B8C" w14:paraId="207D23B3" w14:textId="77777777" w:rsidTr="00F83DD8">
        <w:trPr>
          <w:trHeight w:val="340"/>
        </w:trPr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85A32" w14:textId="77777777" w:rsidR="00CC65D6" w:rsidRPr="00D52B8C" w:rsidRDefault="00CC65D6" w:rsidP="00F83DD8">
            <w:pPr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Stage IIIA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B8F361" w14:textId="77777777" w:rsidR="00CC65D6" w:rsidRPr="00D52B8C" w:rsidRDefault="00CC65D6" w:rsidP="00F83DD8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5D8118" w14:textId="77777777" w:rsidR="00CC65D6" w:rsidRPr="00D52B8C" w:rsidRDefault="00CC65D6" w:rsidP="00F83DD8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2E39AE" w14:textId="77777777" w:rsidR="00CC65D6" w:rsidRPr="00D52B8C" w:rsidRDefault="00CC65D6" w:rsidP="00F83DD8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679863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3.00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DCF15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2.04-4.40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0E0630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&lt;0.001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1023B2" w14:textId="77777777" w:rsidR="00CC65D6" w:rsidRPr="00D52B8C" w:rsidRDefault="00CC65D6" w:rsidP="00F83DD8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364FB6" w14:textId="77777777" w:rsidR="00CC65D6" w:rsidRPr="00D52B8C" w:rsidRDefault="00CC65D6" w:rsidP="00F83DD8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9CD01B" w14:textId="77777777" w:rsidR="00CC65D6" w:rsidRPr="00D52B8C" w:rsidRDefault="00CC65D6" w:rsidP="00F83DD8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89798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4.03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0C5864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2.53-6.41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A7DAAD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&lt;0.001</w:t>
            </w:r>
          </w:p>
        </w:tc>
      </w:tr>
      <w:tr w:rsidR="00CC65D6" w:rsidRPr="00D52B8C" w14:paraId="38C2A6F2" w14:textId="77777777" w:rsidTr="00F83DD8">
        <w:trPr>
          <w:trHeight w:val="340"/>
        </w:trPr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F3F73" w14:textId="77777777" w:rsidR="00CC65D6" w:rsidRPr="00D52B8C" w:rsidRDefault="00CC65D6" w:rsidP="00F83DD8">
            <w:pPr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 xml:space="preserve"> Stage IIIB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C20C2C" w14:textId="77777777" w:rsidR="00CC65D6" w:rsidRPr="00D52B8C" w:rsidRDefault="00CC65D6" w:rsidP="00F83DD8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59D551" w14:textId="77777777" w:rsidR="00CC65D6" w:rsidRPr="00D52B8C" w:rsidRDefault="00CC65D6" w:rsidP="00F83DD8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595C64" w14:textId="77777777" w:rsidR="00CC65D6" w:rsidRPr="00D52B8C" w:rsidRDefault="00CC65D6" w:rsidP="00F83DD8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A4B9C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4.30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36D00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3.01-6.16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295DDB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&lt;0.001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0297FC" w14:textId="77777777" w:rsidR="00CC65D6" w:rsidRPr="00D52B8C" w:rsidRDefault="00CC65D6" w:rsidP="00F83DD8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8DA14D" w14:textId="77777777" w:rsidR="00CC65D6" w:rsidRPr="00D52B8C" w:rsidRDefault="00CC65D6" w:rsidP="00F83DD8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71B919" w14:textId="77777777" w:rsidR="00CC65D6" w:rsidRPr="00D52B8C" w:rsidRDefault="00CC65D6" w:rsidP="00F83DD8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6E1C8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7.43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A06622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4.86-11.36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B1433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&lt;0.001</w:t>
            </w:r>
          </w:p>
        </w:tc>
      </w:tr>
      <w:tr w:rsidR="00CC65D6" w:rsidRPr="00D52B8C" w14:paraId="37316646" w14:textId="77777777" w:rsidTr="00F83DD8">
        <w:trPr>
          <w:trHeight w:val="340"/>
        </w:trPr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B5128" w14:textId="77777777" w:rsidR="00CC65D6" w:rsidRPr="00D52B8C" w:rsidRDefault="00CC65D6" w:rsidP="00F83DD8">
            <w:pPr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 xml:space="preserve"> Stage IV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B52AB2" w14:textId="77777777" w:rsidR="00CC65D6" w:rsidRPr="00D52B8C" w:rsidRDefault="00CC65D6" w:rsidP="00F83DD8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33CD38" w14:textId="77777777" w:rsidR="00CC65D6" w:rsidRPr="00D52B8C" w:rsidRDefault="00CC65D6" w:rsidP="00F83DD8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54E664" w14:textId="77777777" w:rsidR="00CC65D6" w:rsidRPr="00D52B8C" w:rsidRDefault="00CC65D6" w:rsidP="00F83DD8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74658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6.88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28AC3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4.68-10.10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25126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&lt;0.001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B017BE" w14:textId="77777777" w:rsidR="00CC65D6" w:rsidRPr="00D52B8C" w:rsidRDefault="00CC65D6" w:rsidP="00F83DD8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8B8E17" w14:textId="77777777" w:rsidR="00CC65D6" w:rsidRPr="00D52B8C" w:rsidRDefault="00CC65D6" w:rsidP="00F83DD8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D6FFCA" w14:textId="77777777" w:rsidR="00CC65D6" w:rsidRPr="00D52B8C" w:rsidRDefault="00CC65D6" w:rsidP="00F83DD8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FD6C1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12.91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E72F1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8.24-20.23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0C76AB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&lt;0.001</w:t>
            </w:r>
          </w:p>
        </w:tc>
      </w:tr>
      <w:tr w:rsidR="00CC65D6" w:rsidRPr="00D52B8C" w14:paraId="5780F40B" w14:textId="77777777" w:rsidTr="00F83DD8">
        <w:trPr>
          <w:trHeight w:val="340"/>
        </w:trPr>
        <w:tc>
          <w:tcPr>
            <w:tcW w:w="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D5156" w14:textId="77777777" w:rsidR="00CC65D6" w:rsidRPr="00D52B8C" w:rsidRDefault="00CC65D6" w:rsidP="00F83DD8">
            <w:pPr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 xml:space="preserve">Curative treatments </w:t>
            </w:r>
          </w:p>
        </w:tc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963C23" w14:textId="77777777" w:rsidR="00CC65D6" w:rsidRPr="00D52B8C" w:rsidRDefault="00CC65D6" w:rsidP="00F83DD8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8DFA21" w14:textId="77777777" w:rsidR="00CC65D6" w:rsidRPr="00D52B8C" w:rsidRDefault="00CC65D6" w:rsidP="00F83DD8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C1C804" w14:textId="77777777" w:rsidR="00CC65D6" w:rsidRPr="00D52B8C" w:rsidRDefault="00CC65D6" w:rsidP="00F83DD8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2F706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33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6B9C83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27-0.40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026D4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&lt;0.001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BE79AB" w14:textId="77777777" w:rsidR="00CC65D6" w:rsidRPr="00D52B8C" w:rsidRDefault="00CC65D6" w:rsidP="00F83DD8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4E691E" w14:textId="77777777" w:rsidR="00CC65D6" w:rsidRPr="00D52B8C" w:rsidRDefault="00CC65D6" w:rsidP="00F83DD8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236F20" w14:textId="77777777" w:rsidR="00CC65D6" w:rsidRPr="00D52B8C" w:rsidRDefault="00CC65D6" w:rsidP="00F83DD8">
            <w:pPr>
              <w:jc w:val="center"/>
              <w:rPr>
                <w:rFonts w:ascii="Arial" w:hAnsi="Arial" w:cs="Arial"/>
                <w:highlight w:val="yellow"/>
              </w:rPr>
            </w:pP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B068E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29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E72697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0.23-0.37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040C0" w14:textId="77777777" w:rsidR="00CC65D6" w:rsidRPr="00D52B8C" w:rsidRDefault="00CC65D6" w:rsidP="00F83DD8">
            <w:pPr>
              <w:jc w:val="center"/>
              <w:rPr>
                <w:rFonts w:ascii="Arial" w:hAnsi="Arial" w:cs="Arial"/>
              </w:rPr>
            </w:pPr>
            <w:r w:rsidRPr="00D52B8C">
              <w:rPr>
                <w:rFonts w:ascii="Arial" w:hAnsi="Arial" w:cs="Arial"/>
              </w:rPr>
              <w:t>&lt;0.001</w:t>
            </w:r>
          </w:p>
        </w:tc>
      </w:tr>
    </w:tbl>
    <w:p w14:paraId="091F323A" w14:textId="77777777" w:rsidR="00CC65D6" w:rsidRPr="00D52B8C" w:rsidRDefault="00CC65D6" w:rsidP="00CC65D6">
      <w:pPr>
        <w:widowControl/>
        <w:wordWrap/>
        <w:autoSpaceDE/>
        <w:rPr>
          <w:rFonts w:ascii="Arial" w:hAnsi="Arial" w:cs="Arial"/>
        </w:rPr>
      </w:pPr>
      <w:r w:rsidRPr="00D52B8C">
        <w:rPr>
          <w:rFonts w:ascii="Arial" w:hAnsi="Arial" w:cs="Arial"/>
        </w:rPr>
        <w:t xml:space="preserve">*Adjusted for AJCC stage, receipt of curative treatment, and all variables in Model 1. </w:t>
      </w:r>
    </w:p>
    <w:p w14:paraId="1469843A" w14:textId="0CD68196" w:rsidR="00CC65D6" w:rsidRDefault="00CC65D6" w:rsidP="00CC65D6">
      <w:r w:rsidRPr="00D52B8C">
        <w:rPr>
          <w:rFonts w:ascii="Arial" w:hAnsi="Arial" w:cs="Arial"/>
        </w:rPr>
        <w:t>HCC, hepatocellular carcinoma; AJCC, American Joint Committee on Cancer; HR, hazard ratio; CI, confidence interval; AFP, alpha-fetoprotein; US, ultrasonography; HBV, hepatitis B virus; HCV, hepatitis C virus; MELD, model for end-stage liver disease.</w:t>
      </w:r>
    </w:p>
    <w:sectPr w:rsidR="00CC65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5D6"/>
    <w:rsid w:val="00CC6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64E087"/>
  <w15:chartTrackingRefBased/>
  <w15:docId w15:val="{E49D35D4-09AD-4224-9623-1B679E2C7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65D6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표 구분선1"/>
    <w:basedOn w:val="TableNormal"/>
    <w:next w:val="TableGrid"/>
    <w:uiPriority w:val="59"/>
    <w:rsid w:val="00CC65D6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C65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1</Words>
  <Characters>1893</Characters>
  <Application>Microsoft Office Word</Application>
  <DocSecurity>0</DocSecurity>
  <Lines>15</Lines>
  <Paragraphs>4</Paragraphs>
  <ScaleCrop>false</ScaleCrop>
  <Company/>
  <LinksUpToDate>false</LinksUpToDate>
  <CharactersWithSpaces>2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16T15:03:00Z</dcterms:created>
  <dcterms:modified xsi:type="dcterms:W3CDTF">2020-08-16T15:04:00Z</dcterms:modified>
</cp:coreProperties>
</file>